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FF237" w14:textId="77777777" w:rsidR="00BE03FA" w:rsidRPr="00A60FCA" w:rsidRDefault="00BE03FA" w:rsidP="00A14C0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1"/>
        </w:rPr>
      </w:pPr>
      <w:bookmarkStart w:id="0" w:name="_Hlk44248302"/>
      <w:r w:rsidRPr="00A60FCA">
        <w:rPr>
          <w:rFonts w:ascii="Times New Roman" w:hAnsi="Times New Roman" w:cs="Times New Roman"/>
          <w:b/>
          <w:sz w:val="28"/>
          <w:szCs w:val="21"/>
        </w:rPr>
        <w:t>Supplementary Material</w:t>
      </w:r>
    </w:p>
    <w:bookmarkEnd w:id="0"/>
    <w:p w14:paraId="097B58D6" w14:textId="77777777" w:rsidR="00A60FCA" w:rsidRPr="00A60FCA" w:rsidRDefault="00A60FCA" w:rsidP="00A60FCA">
      <w:pPr>
        <w:widowControl/>
        <w:jc w:val="center"/>
        <w:rPr>
          <w:rFonts w:ascii="Times New Roman" w:hAnsi="Times New Roman" w:cs="Times New Roman"/>
          <w:sz w:val="28"/>
          <w:szCs w:val="32"/>
        </w:rPr>
      </w:pPr>
      <w:r w:rsidRPr="00A60FCA">
        <w:rPr>
          <w:rFonts w:ascii="Times New Roman" w:hAnsi="Times New Roman" w:cs="Times New Roman"/>
          <w:sz w:val="28"/>
          <w:szCs w:val="32"/>
        </w:rPr>
        <w:t xml:space="preserve">Quantitative Investigation of Moisture Migration Mechanisms During Microwave Drying of Coal Slime Dough Through Multi-Physics Field Simulation and Tracer Analysis with NaCl </w:t>
      </w:r>
    </w:p>
    <w:p w14:paraId="03386E69" w14:textId="695E586B" w:rsidR="0088755D" w:rsidRDefault="0088755D" w:rsidP="0088755D">
      <w:pPr>
        <w:spacing w:beforeLines="50" w:before="156" w:afterLines="50" w:after="156" w:line="480" w:lineRule="auto"/>
        <w:jc w:val="center"/>
      </w:pPr>
      <w:bookmarkStart w:id="1" w:name="_Hlk149644651"/>
      <w:bookmarkStart w:id="2" w:name="_Hlk149751950"/>
      <w:r>
        <w:rPr>
          <w:rFonts w:ascii="Times New Roman" w:hAnsi="Times New Roman" w:cs="Times New Roman" w:hint="eastAsia"/>
          <w:sz w:val="24"/>
          <w:szCs w:val="28"/>
        </w:rPr>
        <w:t>Fei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W</w:t>
      </w:r>
      <w:r>
        <w:rPr>
          <w:rFonts w:ascii="Times New Roman" w:hAnsi="Times New Roman" w:cs="Times New Roman"/>
          <w:sz w:val="24"/>
          <w:szCs w:val="28"/>
        </w:rPr>
        <w:t>an</w:t>
      </w:r>
      <w:r>
        <w:rPr>
          <w:rFonts w:ascii="Times New Roman" w:hAnsi="Times New Roman" w:cs="Times New Roman" w:hint="eastAsia"/>
          <w:sz w:val="24"/>
          <w:szCs w:val="28"/>
        </w:rPr>
        <w:t xml:space="preserve">g </w:t>
      </w:r>
      <w:r w:rsidR="00FE738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8"/>
        </w:rPr>
        <w:t xml:space="preserve">, Nan Tian, </w:t>
      </w:r>
      <w:r>
        <w:rPr>
          <w:rFonts w:ascii="Times New Roman" w:hAnsi="Times New Roman" w:cs="Times New Roman" w:hint="eastAsia"/>
          <w:sz w:val="24"/>
          <w:szCs w:val="28"/>
        </w:rPr>
        <w:t>Lei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Ren </w:t>
      </w:r>
      <w:bookmarkEnd w:id="1"/>
    </w:p>
    <w:bookmarkEnd w:id="2"/>
    <w:p w14:paraId="26F0534D" w14:textId="233E459B" w:rsidR="0088755D" w:rsidRDefault="0088755D" w:rsidP="0088755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ngineering Research Center of Ministry of Education for Resource Efficiency Enhancing and Carbon Emission Reduction in Yellow River Basin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hanxi University, Taiyuan, Shanxi 030006, China;</w:t>
      </w:r>
    </w:p>
    <w:p w14:paraId="7617BC27" w14:textId="77777777" w:rsidR="008E5617" w:rsidRDefault="008E5617" w:rsidP="00A14C0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79A250C" w14:textId="77777777" w:rsidR="008E5617" w:rsidRDefault="008E5617" w:rsidP="00A14C0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F8C0105" w14:textId="77777777" w:rsidR="008E5617" w:rsidRDefault="008E5617" w:rsidP="00A14C0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90FF77A" w14:textId="77777777" w:rsidR="008E5617" w:rsidRDefault="008E5617" w:rsidP="00A14C0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495FB47" w14:textId="77777777" w:rsidR="008E5617" w:rsidRDefault="008E5617" w:rsidP="00A14C0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8D5CBA7" w14:textId="6DDB2AB3" w:rsidR="008E5617" w:rsidRPr="00026A25" w:rsidRDefault="008E5617" w:rsidP="00A14C0B">
      <w:pPr>
        <w:spacing w:line="480" w:lineRule="auto"/>
        <w:jc w:val="left"/>
        <w:rPr>
          <w:rFonts w:ascii="Times New Roman" w:eastAsia="Adobe 宋体 Std L" w:hAnsi="Times New Roman" w:cs="Times New Roman"/>
          <w:sz w:val="24"/>
          <w:szCs w:val="32"/>
        </w:rPr>
      </w:pPr>
      <w:r w:rsidRPr="00026A25">
        <w:rPr>
          <w:rFonts w:ascii="Times New Roman" w:eastAsia="Adobe 宋体 Std L" w:hAnsi="Times New Roman" w:cs="Times New Roman"/>
          <w:sz w:val="24"/>
          <w:szCs w:val="32"/>
        </w:rPr>
        <w:t xml:space="preserve">*Corresponding authors: Email: </w:t>
      </w:r>
      <w:r w:rsidR="00FE7386" w:rsidRPr="00D400FA">
        <w:rPr>
          <w:rFonts w:ascii="Times New Roman" w:hAnsi="Times New Roman" w:cs="Times New Roman"/>
          <w:sz w:val="24"/>
          <w:szCs w:val="28"/>
        </w:rPr>
        <w:t>wangfei1859@sxu.edu.cn</w:t>
      </w:r>
      <w:r w:rsidRPr="00026A25">
        <w:rPr>
          <w:rFonts w:ascii="Times New Roman" w:eastAsia="Adobe 宋体 Std L" w:hAnsi="Times New Roman" w:cs="Times New Roman"/>
          <w:sz w:val="24"/>
          <w:szCs w:val="32"/>
        </w:rPr>
        <w:t xml:space="preserve">, </w:t>
      </w:r>
    </w:p>
    <w:p w14:paraId="7CF29F0E" w14:textId="77777777" w:rsidR="008E5617" w:rsidRPr="00026A25" w:rsidRDefault="008E5617" w:rsidP="00A14C0B">
      <w:pPr>
        <w:spacing w:line="480" w:lineRule="auto"/>
        <w:jc w:val="left"/>
        <w:rPr>
          <w:rFonts w:ascii="Times New Roman" w:eastAsia="Adobe 宋体 Std L" w:hAnsi="Times New Roman" w:cs="Times New Roman"/>
          <w:sz w:val="24"/>
          <w:szCs w:val="32"/>
        </w:rPr>
      </w:pPr>
      <w:r w:rsidRPr="00026A25">
        <w:rPr>
          <w:rFonts w:ascii="Times New Roman" w:eastAsia="Adobe 宋体 Std L" w:hAnsi="Times New Roman" w:cs="Times New Roman"/>
          <w:sz w:val="24"/>
          <w:szCs w:val="32"/>
        </w:rPr>
        <w:t xml:space="preserve">Full postal address: No. 92 </w:t>
      </w:r>
      <w:proofErr w:type="spellStart"/>
      <w:r w:rsidRPr="00026A25">
        <w:rPr>
          <w:rFonts w:ascii="Times New Roman" w:eastAsia="Adobe 宋体 Std L" w:hAnsi="Times New Roman" w:cs="Times New Roman"/>
          <w:sz w:val="24"/>
          <w:szCs w:val="32"/>
        </w:rPr>
        <w:t>Wucheng</w:t>
      </w:r>
      <w:proofErr w:type="spellEnd"/>
      <w:r w:rsidRPr="00026A25">
        <w:rPr>
          <w:rFonts w:ascii="Times New Roman" w:eastAsia="Adobe 宋体 Std L" w:hAnsi="Times New Roman" w:cs="Times New Roman"/>
          <w:sz w:val="24"/>
          <w:szCs w:val="32"/>
        </w:rPr>
        <w:t xml:space="preserve"> Road, </w:t>
      </w:r>
      <w:proofErr w:type="spellStart"/>
      <w:r w:rsidRPr="00026A25">
        <w:rPr>
          <w:rFonts w:ascii="Times New Roman" w:eastAsia="Adobe 宋体 Std L" w:hAnsi="Times New Roman" w:cs="Times New Roman"/>
          <w:sz w:val="24"/>
          <w:szCs w:val="32"/>
        </w:rPr>
        <w:t>Xiaodian</w:t>
      </w:r>
      <w:proofErr w:type="spellEnd"/>
      <w:r w:rsidRPr="00026A25">
        <w:rPr>
          <w:rFonts w:ascii="Times New Roman" w:eastAsia="Adobe 宋体 Std L" w:hAnsi="Times New Roman" w:cs="Times New Roman"/>
          <w:sz w:val="24"/>
          <w:szCs w:val="32"/>
        </w:rPr>
        <w:t xml:space="preserve"> District, Taiyuan City, Shanxi Province, China, 030006.</w:t>
      </w:r>
    </w:p>
    <w:p w14:paraId="02CCD0AE" w14:textId="77777777" w:rsidR="00C34BAE" w:rsidRDefault="00C34BAE" w:rsidP="00A14C0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6E489B" w14:textId="77777777" w:rsidR="00BE03FA" w:rsidRDefault="00BE03FA" w:rsidP="00A14C0B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br w:type="page"/>
      </w:r>
    </w:p>
    <w:p w14:paraId="4FE407ED" w14:textId="77777777" w:rsidR="00F55125" w:rsidRPr="007B752A" w:rsidRDefault="00F55125" w:rsidP="00A14C0B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B752A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31FAEE" wp14:editId="40745BFF">
            <wp:extent cx="1947333" cy="1731434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09" r="8048"/>
                    <a:stretch>
                      <a:fillRect/>
                    </a:stretch>
                  </pic:blipFill>
                  <pic:spPr>
                    <a:xfrm>
                      <a:off x="0" y="0"/>
                      <a:ext cx="1947333" cy="1731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0E09B" w14:textId="7BD6D2A0" w:rsidR="00F55125" w:rsidRPr="007B752A" w:rsidRDefault="00E323AC" w:rsidP="00A14C0B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宋体" w:cs="Times New Roman" w:hint="eastAsia"/>
          <w:sz w:val="24"/>
          <w:szCs w:val="24"/>
        </w:rPr>
        <w:t>F</w:t>
      </w:r>
      <w:r w:rsidR="00AE7DBD">
        <w:rPr>
          <w:rFonts w:ascii="Times New Roman" w:eastAsia="宋体" w:hAnsi="宋体" w:cs="Times New Roman" w:hint="eastAsia"/>
          <w:sz w:val="24"/>
          <w:szCs w:val="24"/>
        </w:rPr>
        <w:t>ig</w:t>
      </w:r>
      <w:r w:rsidR="002A578B">
        <w:rPr>
          <w:rFonts w:ascii="Times New Roman" w:eastAsia="宋体" w:hAnsi="宋体" w:cs="Times New Roman"/>
          <w:sz w:val="24"/>
          <w:szCs w:val="24"/>
        </w:rPr>
        <w:t>ure</w:t>
      </w:r>
      <w:r w:rsidR="00AE7DBD">
        <w:rPr>
          <w:rFonts w:ascii="Times New Roman" w:eastAsia="宋体" w:hAnsi="宋体" w:cs="Times New Roman" w:hint="eastAsia"/>
          <w:sz w:val="24"/>
          <w:szCs w:val="24"/>
        </w:rPr>
        <w:t xml:space="preserve"> S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1. </w:t>
      </w:r>
      <w:r w:rsidR="000B6C8B" w:rsidRPr="000B6C8B">
        <w:rPr>
          <w:rFonts w:ascii="Times New Roman" w:eastAsia="宋体" w:hAnsi="宋体" w:cs="Times New Roman"/>
          <w:sz w:val="24"/>
          <w:szCs w:val="24"/>
        </w:rPr>
        <w:t>The mesh division of the geometric model</w:t>
      </w:r>
    </w:p>
    <w:p w14:paraId="7485A333" w14:textId="77777777" w:rsidR="007D348C" w:rsidRPr="007B752A" w:rsidRDefault="007D348C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5D2D656" w14:textId="7B837923" w:rsidR="008340D7" w:rsidRDefault="006609BB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T</w:t>
      </w:r>
      <w:r w:rsidR="00AE7DB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able </w:t>
      </w:r>
      <w:r w:rsidR="00AE7DBD">
        <w:rPr>
          <w:rFonts w:ascii="Times New Roman" w:eastAsia="宋体" w:hAnsi="Times New Roman" w:cs="Times New Roman"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Cs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. </w:t>
      </w:r>
      <w:r w:rsidR="00F12F9F" w:rsidRPr="00F12F9F">
        <w:rPr>
          <w:rFonts w:ascii="Times New Roman" w:eastAsia="宋体" w:hAnsi="Times New Roman" w:cs="Times New Roman"/>
          <w:bCs/>
          <w:sz w:val="24"/>
          <w:szCs w:val="24"/>
        </w:rPr>
        <w:t>Input parameters used in the simulations for microwave drying</w:t>
      </w:r>
    </w:p>
    <w:tbl>
      <w:tblPr>
        <w:tblStyle w:val="-2"/>
        <w:tblW w:w="0" w:type="auto"/>
        <w:tblLook w:val="04A0" w:firstRow="1" w:lastRow="0" w:firstColumn="1" w:lastColumn="0" w:noHBand="0" w:noVBand="1"/>
      </w:tblPr>
      <w:tblGrid>
        <w:gridCol w:w="4503"/>
        <w:gridCol w:w="2126"/>
        <w:gridCol w:w="1893"/>
      </w:tblGrid>
      <w:tr w:rsidR="00F101D9" w14:paraId="7AD1ACFF" w14:textId="77777777" w:rsidTr="00D93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56FFE" w14:textId="77777777" w:rsidR="00F101D9" w:rsidRPr="00D9373C" w:rsidRDefault="00DC447F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 w:val="0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 w:hint="eastAsia"/>
                <w:bCs w:val="0"/>
                <w:color w:val="auto"/>
                <w:sz w:val="24"/>
                <w:szCs w:val="24"/>
              </w:rPr>
              <w:t>C</w:t>
            </w: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ont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63970" w14:textId="77777777" w:rsidR="00F101D9" w:rsidRPr="00D9373C" w:rsidRDefault="00DC447F" w:rsidP="00A14C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 w:hint="eastAsia"/>
                <w:bCs w:val="0"/>
                <w:color w:val="auto"/>
                <w:sz w:val="24"/>
                <w:szCs w:val="24"/>
              </w:rPr>
              <w:t>V</w:t>
            </w: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alu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6798B" w14:textId="77777777" w:rsidR="00F101D9" w:rsidRPr="00D9373C" w:rsidRDefault="00DC447F" w:rsidP="00A14C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 w:hint="eastAsia"/>
                <w:bCs w:val="0"/>
                <w:color w:val="auto"/>
                <w:sz w:val="24"/>
                <w:szCs w:val="24"/>
              </w:rPr>
              <w:t>Unit</w:t>
            </w:r>
          </w:p>
        </w:tc>
      </w:tr>
      <w:tr w:rsidR="00F101D9" w14:paraId="29453267" w14:textId="77777777" w:rsidTr="00D9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</w:tcBorders>
            <w:shd w:val="clear" w:color="auto" w:fill="auto"/>
          </w:tcPr>
          <w:p w14:paraId="58E6BB3B" w14:textId="77777777" w:rsidR="00F101D9" w:rsidRPr="00D9373C" w:rsidRDefault="00DC447F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  <w:t xml:space="preserve">Specific heat of dry </w:t>
            </w:r>
            <w:r w:rsidRPr="00D9373C">
              <w:rPr>
                <w:rFonts w:ascii="Times New Roman" w:eastAsia="宋体" w:hAnsi="宋体" w:cs="Times New Roman" w:hint="eastAsia"/>
                <w:b w:val="0"/>
                <w:color w:val="auto"/>
                <w:sz w:val="24"/>
                <w:szCs w:val="24"/>
              </w:rPr>
              <w:t xml:space="preserve">coal </w:t>
            </w:r>
            <w:r w:rsidRPr="00D9373C"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  <w:t>slim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6A9A55F" w14:textId="77777777" w:rsidR="00F101D9" w:rsidRPr="00D9373C" w:rsidRDefault="00F101D9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.6226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</w:tcPr>
          <w:p w14:paraId="5539E64E" w14:textId="77777777" w:rsidR="00F101D9" w:rsidRPr="00D9373C" w:rsidRDefault="00F101D9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KJ/(</w:t>
            </w:r>
            <w:proofErr w:type="spellStart"/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Kg·K</w:t>
            </w:r>
            <w:proofErr w:type="spellEnd"/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F101D9" w14:paraId="027D99BD" w14:textId="77777777" w:rsidTr="00D93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5EAB5AC1" w14:textId="77777777" w:rsidR="00F101D9" w:rsidRPr="00D9373C" w:rsidRDefault="00DC447F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宋体" w:cs="Times New Roman" w:hint="eastAsia"/>
                <w:b w:val="0"/>
                <w:color w:val="auto"/>
                <w:sz w:val="24"/>
                <w:szCs w:val="24"/>
              </w:rPr>
              <w:t>D</w:t>
            </w:r>
            <w:r w:rsidRPr="00D9373C"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  <w:t>ensity</w:t>
            </w:r>
            <w:r w:rsidRPr="00D9373C">
              <w:rPr>
                <w:rFonts w:ascii="Times New Roman" w:eastAsia="宋体" w:hAnsi="宋体" w:cs="Times New Roman" w:hint="eastAsia"/>
                <w:b w:val="0"/>
                <w:color w:val="auto"/>
                <w:sz w:val="24"/>
                <w:szCs w:val="24"/>
              </w:rPr>
              <w:t xml:space="preserve"> of </w:t>
            </w:r>
            <w:r w:rsidRPr="00D9373C"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  <w:t xml:space="preserve">dry </w:t>
            </w:r>
            <w:r w:rsidRPr="00D9373C">
              <w:rPr>
                <w:rFonts w:ascii="Times New Roman" w:eastAsia="宋体" w:hAnsi="宋体" w:cs="Times New Roman" w:hint="eastAsia"/>
                <w:b w:val="0"/>
                <w:color w:val="auto"/>
                <w:sz w:val="24"/>
                <w:szCs w:val="24"/>
              </w:rPr>
              <w:t xml:space="preserve">coal </w:t>
            </w:r>
            <w:r w:rsidRPr="00D9373C"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  <w:t>slime</w:t>
            </w:r>
          </w:p>
        </w:tc>
        <w:tc>
          <w:tcPr>
            <w:tcW w:w="2126" w:type="dxa"/>
            <w:shd w:val="clear" w:color="auto" w:fill="auto"/>
          </w:tcPr>
          <w:p w14:paraId="6EC586EF" w14:textId="77777777" w:rsidR="00F101D9" w:rsidRPr="00D9373C" w:rsidRDefault="007B0AC3" w:rsidP="00A14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</w:t>
            </w:r>
            <w:r w:rsidR="00F101D9"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500</w:t>
            </w:r>
          </w:p>
        </w:tc>
        <w:tc>
          <w:tcPr>
            <w:tcW w:w="1893" w:type="dxa"/>
            <w:shd w:val="clear" w:color="auto" w:fill="auto"/>
          </w:tcPr>
          <w:p w14:paraId="2AD68373" w14:textId="77777777" w:rsidR="00F101D9" w:rsidRPr="00D9373C" w:rsidRDefault="00F101D9" w:rsidP="00A14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kg/m</w:t>
            </w: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3</w:t>
            </w:r>
          </w:p>
        </w:tc>
      </w:tr>
      <w:tr w:rsidR="00F101D9" w14:paraId="694044FF" w14:textId="77777777" w:rsidTr="00D9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277F9BAA" w14:textId="77777777" w:rsidR="00F101D9" w:rsidRPr="00D9373C" w:rsidRDefault="001B25BA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宋体" w:cs="Times New Roman" w:hint="eastAsia"/>
                <w:b w:val="0"/>
                <w:color w:val="auto"/>
                <w:sz w:val="24"/>
                <w:szCs w:val="24"/>
              </w:rPr>
              <w:t>T</w:t>
            </w:r>
            <w:r w:rsidRPr="00D9373C"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  <w:t>hermal conductivity</w:t>
            </w:r>
          </w:p>
        </w:tc>
        <w:tc>
          <w:tcPr>
            <w:tcW w:w="2126" w:type="dxa"/>
            <w:shd w:val="clear" w:color="auto" w:fill="auto"/>
          </w:tcPr>
          <w:p w14:paraId="65837E7B" w14:textId="77777777" w:rsidR="00F101D9" w:rsidRPr="00D9373C" w:rsidRDefault="00F101D9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0.46</w:t>
            </w:r>
          </w:p>
        </w:tc>
        <w:tc>
          <w:tcPr>
            <w:tcW w:w="1893" w:type="dxa"/>
            <w:shd w:val="clear" w:color="auto" w:fill="auto"/>
          </w:tcPr>
          <w:p w14:paraId="00982E99" w14:textId="77777777" w:rsidR="00F101D9" w:rsidRPr="00D9373C" w:rsidRDefault="00F101D9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W/m/K</w:t>
            </w:r>
          </w:p>
        </w:tc>
      </w:tr>
      <w:tr w:rsidR="004F45D4" w14:paraId="6CECF449" w14:textId="77777777" w:rsidTr="00D93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61A3EB4A" w14:textId="77777777" w:rsidR="004F45D4" w:rsidRPr="00D9373C" w:rsidRDefault="001B25BA" w:rsidP="00A14C0B">
            <w:pPr>
              <w:spacing w:line="480" w:lineRule="auto"/>
              <w:jc w:val="center"/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  <w:t xml:space="preserve">Initial moisture content of wet </w:t>
            </w:r>
            <w:r w:rsidRPr="00D9373C">
              <w:rPr>
                <w:rFonts w:ascii="Times New Roman" w:eastAsia="宋体" w:hAnsi="宋体" w:cs="Times New Roman" w:hint="eastAsia"/>
                <w:b w:val="0"/>
                <w:color w:val="auto"/>
                <w:sz w:val="24"/>
                <w:szCs w:val="24"/>
              </w:rPr>
              <w:t xml:space="preserve">coal </w:t>
            </w:r>
            <w:r w:rsidRPr="00D9373C"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  <w:t>slime</w:t>
            </w:r>
          </w:p>
        </w:tc>
        <w:tc>
          <w:tcPr>
            <w:tcW w:w="2126" w:type="dxa"/>
            <w:shd w:val="clear" w:color="auto" w:fill="auto"/>
          </w:tcPr>
          <w:p w14:paraId="68865677" w14:textId="77777777" w:rsidR="004F45D4" w:rsidRPr="00D9373C" w:rsidRDefault="004F45D4" w:rsidP="00A14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</w:rPr>
              <w:t>25.8</w:t>
            </w:r>
          </w:p>
        </w:tc>
        <w:tc>
          <w:tcPr>
            <w:tcW w:w="1893" w:type="dxa"/>
            <w:shd w:val="clear" w:color="auto" w:fill="auto"/>
          </w:tcPr>
          <w:p w14:paraId="04AFF23E" w14:textId="77777777" w:rsidR="004F45D4" w:rsidRPr="00D9373C" w:rsidRDefault="00F76C60" w:rsidP="00A14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</w:rPr>
              <w:t>%</w:t>
            </w:r>
          </w:p>
        </w:tc>
      </w:tr>
      <w:tr w:rsidR="00F101D9" w14:paraId="7AAC82FE" w14:textId="77777777" w:rsidTr="00D9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59648476" w14:textId="77777777" w:rsidR="00F101D9" w:rsidRPr="00D9373C" w:rsidRDefault="001B25BA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宋体" w:cs="Times New Roman"/>
                <w:b w:val="0"/>
                <w:color w:val="auto"/>
                <w:sz w:val="24"/>
                <w:szCs w:val="24"/>
              </w:rPr>
              <w:t>Liquid water permeability</w:t>
            </w:r>
          </w:p>
        </w:tc>
        <w:tc>
          <w:tcPr>
            <w:tcW w:w="2126" w:type="dxa"/>
            <w:shd w:val="clear" w:color="auto" w:fill="auto"/>
          </w:tcPr>
          <w:p w14:paraId="003A8B19" w14:textId="77777777" w:rsidR="00F101D9" w:rsidRPr="00D9373C" w:rsidRDefault="00F101D9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10</w:t>
            </w: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893" w:type="dxa"/>
            <w:shd w:val="clear" w:color="auto" w:fill="auto"/>
          </w:tcPr>
          <w:p w14:paraId="60F6E498" w14:textId="77777777" w:rsidR="00F101D9" w:rsidRPr="00D9373C" w:rsidRDefault="00F101D9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m</w:t>
            </w:r>
            <w:r w:rsidRPr="00D9373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</w:tr>
      <w:tr w:rsidR="00F101D9" w14:paraId="05B18A83" w14:textId="77777777" w:rsidTr="00D93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nil"/>
            </w:tcBorders>
            <w:shd w:val="clear" w:color="auto" w:fill="auto"/>
          </w:tcPr>
          <w:p w14:paraId="472A4874" w14:textId="77777777" w:rsidR="00F101D9" w:rsidRPr="00D9373C" w:rsidRDefault="001B25BA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宋体" w:cs="Times New Roman"/>
                <w:b w:val="0"/>
                <w:color w:val="auto"/>
                <w:spacing w:val="9"/>
                <w:sz w:val="24"/>
                <w:szCs w:val="24"/>
                <w:shd w:val="clear" w:color="auto" w:fill="FFFFFF"/>
              </w:rPr>
              <w:t>Gas phase inherent permeability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C2A5F7C" w14:textId="77777777" w:rsidR="00F101D9" w:rsidRPr="00D9373C" w:rsidRDefault="003F2627" w:rsidP="00A14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4"/>
                <w:szCs w:val="24"/>
              </w:rPr>
            </w:pPr>
            <w:r w:rsidRPr="00D9373C">
              <w:rPr>
                <w:rStyle w:val="mn"/>
                <w:rFonts w:ascii="Times New Roman" w:eastAsia="宋体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1</w:t>
            </w:r>
            <w:r w:rsidRPr="00D9373C">
              <w:rPr>
                <w:rStyle w:val="mo"/>
                <w:rFonts w:ascii="Times New Roman" w:eastAsia="宋体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×</w:t>
            </w:r>
            <w:r w:rsidRPr="00D9373C">
              <w:rPr>
                <w:rStyle w:val="mn"/>
                <w:rFonts w:ascii="Times New Roman" w:eastAsia="宋体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  <w:t>10</w:t>
            </w:r>
            <w:r w:rsidRPr="00D9373C">
              <w:rPr>
                <w:rStyle w:val="mo"/>
                <w:rFonts w:ascii="Times New Roman" w:eastAsia="宋体" w:hAnsi="Times New Roman" w:cs="Times New Roman"/>
                <w:color w:val="auto"/>
                <w:sz w:val="24"/>
                <w:szCs w:val="24"/>
                <w:bdr w:val="none" w:sz="0" w:space="0" w:color="auto" w:frame="1"/>
                <w:vertAlign w:val="superscript"/>
              </w:rPr>
              <w:t>−</w:t>
            </w:r>
            <w:r w:rsidRPr="00D9373C">
              <w:rPr>
                <w:rStyle w:val="mn"/>
                <w:rFonts w:ascii="Times New Roman" w:eastAsia="宋体" w:hAnsi="Times New Roman" w:cs="Times New Roman"/>
                <w:color w:val="auto"/>
                <w:sz w:val="24"/>
                <w:szCs w:val="24"/>
                <w:bdr w:val="none" w:sz="0" w:space="0" w:color="auto" w:frame="1"/>
                <w:vertAlign w:val="superscript"/>
              </w:rPr>
              <w:t>14</w:t>
            </w:r>
          </w:p>
        </w:tc>
        <w:tc>
          <w:tcPr>
            <w:tcW w:w="1893" w:type="dxa"/>
            <w:tcBorders>
              <w:bottom w:val="nil"/>
            </w:tcBorders>
            <w:shd w:val="clear" w:color="auto" w:fill="auto"/>
          </w:tcPr>
          <w:p w14:paraId="409DED9E" w14:textId="77777777" w:rsidR="00F101D9" w:rsidRPr="00D9373C" w:rsidRDefault="003F2627" w:rsidP="00A14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4"/>
                <w:szCs w:val="24"/>
              </w:rPr>
            </w:pPr>
            <w:r w:rsidRPr="00D9373C">
              <w:rPr>
                <w:rFonts w:ascii="Times New Roman" w:eastAsia="宋体" w:hAnsi="Times New Roman" w:cs="Times New Roman"/>
                <w:color w:val="auto"/>
                <w:spacing w:val="9"/>
                <w:sz w:val="24"/>
                <w:szCs w:val="24"/>
                <w:shd w:val="clear" w:color="auto" w:fill="FFFFFF"/>
              </w:rPr>
              <w:t>m</w:t>
            </w:r>
            <w:r w:rsidRPr="00D9373C">
              <w:rPr>
                <w:rFonts w:ascii="Times New Roman" w:eastAsia="宋体" w:hAnsi="Times New Roman" w:cs="Times New Roman"/>
                <w:color w:val="auto"/>
                <w:spacing w:val="9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3F2627" w14:paraId="19BCB27E" w14:textId="77777777" w:rsidTr="00F1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</w:tcBorders>
            <w:shd w:val="clear" w:color="auto" w:fill="auto"/>
          </w:tcPr>
          <w:p w14:paraId="071B7B57" w14:textId="77777777" w:rsidR="003F2627" w:rsidRPr="00D9373C" w:rsidRDefault="001B25BA" w:rsidP="00A14C0B">
            <w:pPr>
              <w:spacing w:line="480" w:lineRule="auto"/>
              <w:jc w:val="center"/>
              <w:rPr>
                <w:rFonts w:ascii="Times New Roman" w:eastAsia="宋体" w:hAnsi="宋体" w:cs="Times New Roman"/>
                <w:b w:val="0"/>
                <w:color w:val="auto"/>
                <w:spacing w:val="9"/>
                <w:sz w:val="24"/>
                <w:szCs w:val="24"/>
                <w:shd w:val="clear" w:color="auto" w:fill="FFFFFF"/>
              </w:rPr>
            </w:pPr>
            <w:r w:rsidRPr="00D9373C">
              <w:rPr>
                <w:rFonts w:ascii="Times New Roman" w:cs="Times New Roman" w:hint="eastAsia"/>
                <w:b w:val="0"/>
                <w:color w:val="auto"/>
                <w:spacing w:val="9"/>
                <w:sz w:val="24"/>
                <w:szCs w:val="24"/>
              </w:rPr>
              <w:t>P</w:t>
            </w:r>
            <w:r w:rsidRPr="00D9373C">
              <w:rPr>
                <w:rFonts w:ascii="Times New Roman" w:cs="Times New Roman"/>
                <w:b w:val="0"/>
                <w:color w:val="auto"/>
                <w:spacing w:val="9"/>
                <w:sz w:val="24"/>
                <w:szCs w:val="24"/>
              </w:rPr>
              <w:t>orosit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457717A" w14:textId="77777777" w:rsidR="003F2627" w:rsidRPr="00D9373C" w:rsidRDefault="003F2627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n"/>
                <w:rFonts w:ascii="Times New Roman" w:eastAsia="宋体" w:hAnsi="Times New Roman" w:cs="Times New Roman"/>
                <w:color w:val="auto"/>
                <w:sz w:val="24"/>
                <w:szCs w:val="24"/>
                <w:bdr w:val="none" w:sz="0" w:space="0" w:color="auto" w:frame="1"/>
              </w:rPr>
            </w:pPr>
            <w:r w:rsidRPr="00D9373C">
              <w:rPr>
                <w:rFonts w:ascii="Times New Roman" w:hAnsi="Times New Roman" w:cs="Times New Roman"/>
                <w:color w:val="auto"/>
                <w:spacing w:val="9"/>
                <w:sz w:val="24"/>
                <w:szCs w:val="24"/>
              </w:rPr>
              <w:t>0.24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</w:tcPr>
          <w:p w14:paraId="69A929FD" w14:textId="77777777" w:rsidR="003F2627" w:rsidRPr="00D9373C" w:rsidRDefault="00F76C60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pacing w:val="9"/>
                <w:sz w:val="24"/>
                <w:szCs w:val="24"/>
                <w:shd w:val="clear" w:color="auto" w:fill="FFFFFF"/>
              </w:rPr>
            </w:pPr>
            <w:r w:rsidRPr="00D9373C">
              <w:rPr>
                <w:rFonts w:ascii="Times New Roman" w:hAnsi="Times New Roman" w:cs="Times New Roman"/>
                <w:color w:val="auto"/>
                <w:spacing w:val="9"/>
                <w:sz w:val="24"/>
                <w:szCs w:val="24"/>
              </w:rPr>
              <w:t>%</w:t>
            </w:r>
          </w:p>
        </w:tc>
      </w:tr>
      <w:tr w:rsidR="00F12F9F" w14:paraId="46D3C6FE" w14:textId="77777777" w:rsidTr="00F12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</w:tcBorders>
            <w:shd w:val="clear" w:color="auto" w:fill="auto"/>
          </w:tcPr>
          <w:p w14:paraId="46DC4796" w14:textId="216B4F19" w:rsidR="00F12F9F" w:rsidRPr="00531190" w:rsidRDefault="00F12F9F" w:rsidP="00A14C0B">
            <w:pPr>
              <w:spacing w:line="480" w:lineRule="auto"/>
              <w:jc w:val="center"/>
              <w:rPr>
                <w:rFonts w:ascii="Times New Roman" w:cs="Times New Roman"/>
                <w:color w:val="auto"/>
                <w:spacing w:val="9"/>
                <w:sz w:val="24"/>
                <w:szCs w:val="24"/>
              </w:rPr>
            </w:pPr>
            <w:r w:rsidRPr="00531190">
              <w:rPr>
                <w:rFonts w:ascii="Times New Roman" w:cs="Times New Roman"/>
                <w:b w:val="0"/>
                <w:color w:val="auto"/>
                <w:spacing w:val="9"/>
                <w:sz w:val="24"/>
                <w:szCs w:val="24"/>
              </w:rPr>
              <w:t>Initial temperatu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BB32AB9" w14:textId="3D9DE99F" w:rsidR="00F12F9F" w:rsidRPr="00531190" w:rsidRDefault="00F12F9F" w:rsidP="00A14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9"/>
                <w:sz w:val="24"/>
                <w:szCs w:val="24"/>
              </w:rPr>
            </w:pPr>
            <w:r w:rsidRPr="00531190">
              <w:rPr>
                <w:rFonts w:ascii="Times New Roman" w:hAnsi="Times New Roman" w:cs="Times New Roman" w:hint="eastAsia"/>
                <w:color w:val="auto"/>
                <w:spacing w:val="9"/>
                <w:sz w:val="24"/>
                <w:szCs w:val="24"/>
              </w:rPr>
              <w:t>2</w:t>
            </w:r>
            <w:r w:rsidRPr="00531190">
              <w:rPr>
                <w:rFonts w:ascii="Times New Roman" w:hAnsi="Times New Roman" w:cs="Times New Roman"/>
                <w:color w:val="auto"/>
                <w:spacing w:val="9"/>
                <w:sz w:val="24"/>
                <w:szCs w:val="24"/>
              </w:rPr>
              <w:t>0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</w:tcPr>
          <w:p w14:paraId="737ABDE4" w14:textId="7F34ED6F" w:rsidR="00F12F9F" w:rsidRPr="00531190" w:rsidRDefault="00F12F9F" w:rsidP="00A14C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9"/>
                <w:sz w:val="24"/>
                <w:szCs w:val="24"/>
              </w:rPr>
            </w:pPr>
            <w:r w:rsidRPr="00531190">
              <w:rPr>
                <w:rFonts w:ascii="Times New Roman" w:hAnsi="Times New Roman" w:cs="Times New Roman"/>
                <w:color w:val="auto"/>
                <w:spacing w:val="9"/>
                <w:sz w:val="24"/>
                <w:szCs w:val="24"/>
              </w:rPr>
              <w:t>℃</w:t>
            </w:r>
          </w:p>
        </w:tc>
      </w:tr>
      <w:tr w:rsidR="00F12F9F" w14:paraId="4A2F218B" w14:textId="77777777" w:rsidTr="00D93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8D8F39" w14:textId="13B0EE3C" w:rsidR="00F12F9F" w:rsidRPr="00F12F9F" w:rsidRDefault="00F12F9F" w:rsidP="00A14C0B">
            <w:pPr>
              <w:spacing w:line="480" w:lineRule="auto"/>
              <w:jc w:val="center"/>
              <w:rPr>
                <w:rFonts w:ascii="Times New Roman" w:cs="Times New Roman"/>
                <w:b w:val="0"/>
                <w:bCs w:val="0"/>
                <w:color w:val="C00000"/>
                <w:spacing w:val="9"/>
                <w:sz w:val="24"/>
                <w:szCs w:val="24"/>
              </w:rPr>
            </w:pPr>
            <w:r w:rsidRPr="00F12F9F">
              <w:rPr>
                <w:rFonts w:ascii="Times New Roman" w:cs="Times New Roman"/>
                <w:b w:val="0"/>
                <w:bCs w:val="0"/>
                <w:color w:val="C00000"/>
                <w:spacing w:val="9"/>
                <w:sz w:val="24"/>
                <w:szCs w:val="24"/>
              </w:rPr>
              <w:t xml:space="preserve">Initial </w:t>
            </w:r>
            <w:r w:rsidR="00531190" w:rsidRPr="00531190">
              <w:rPr>
                <w:rFonts w:ascii="Times New Roman" w:cs="Times New Roman"/>
                <w:b w:val="0"/>
                <w:bCs w:val="0"/>
                <w:color w:val="C00000"/>
                <w:spacing w:val="9"/>
                <w:sz w:val="24"/>
                <w:szCs w:val="24"/>
              </w:rPr>
              <w:t>pressur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C7E0E" w14:textId="165E108E" w:rsidR="00F12F9F" w:rsidRPr="00F12F9F" w:rsidRDefault="00F12F9F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pacing w:val="9"/>
                <w:sz w:val="24"/>
                <w:szCs w:val="24"/>
              </w:rPr>
            </w:pPr>
            <w:r w:rsidRPr="00F12F9F">
              <w:rPr>
                <w:rFonts w:ascii="Times New Roman" w:hAnsi="Times New Roman" w:cs="Times New Roman"/>
                <w:color w:val="C00000"/>
                <w:spacing w:val="9"/>
                <w:sz w:val="24"/>
                <w:szCs w:val="24"/>
              </w:rPr>
              <w:t>1.0133 × 10</w:t>
            </w:r>
            <w:r w:rsidRPr="00F12F9F">
              <w:rPr>
                <w:rFonts w:ascii="Times New Roman" w:hAnsi="Times New Roman" w:cs="Times New Roman"/>
                <w:color w:val="C00000"/>
                <w:spacing w:val="9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3CE522" w14:textId="7F117C16" w:rsidR="00F12F9F" w:rsidRPr="00F12F9F" w:rsidRDefault="00F12F9F" w:rsidP="00A14C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pacing w:val="9"/>
                <w:sz w:val="24"/>
                <w:szCs w:val="24"/>
              </w:rPr>
            </w:pPr>
            <w:r w:rsidRPr="00F12F9F">
              <w:rPr>
                <w:rFonts w:ascii="Times New Roman" w:hAnsi="Times New Roman" w:cs="Times New Roman" w:hint="eastAsia"/>
                <w:color w:val="C00000"/>
                <w:spacing w:val="9"/>
                <w:sz w:val="24"/>
                <w:szCs w:val="24"/>
              </w:rPr>
              <w:t>Pa</w:t>
            </w:r>
          </w:p>
        </w:tc>
      </w:tr>
    </w:tbl>
    <w:p w14:paraId="77184E9B" w14:textId="77777777" w:rsidR="008340D7" w:rsidRPr="004F45D4" w:rsidRDefault="008340D7" w:rsidP="00A14C0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A5BCE50" w14:textId="77777777" w:rsidR="00A14C0B" w:rsidRDefault="00A14C0B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A2499A1" w14:textId="77777777" w:rsidR="00A14C0B" w:rsidRDefault="00A14C0B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58A88BED" w14:textId="77777777" w:rsidR="00A14C0B" w:rsidRDefault="00A14C0B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B50A02A" w14:textId="77777777" w:rsidR="00A14C0B" w:rsidRDefault="00A14C0B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58B2CCD" w14:textId="77777777" w:rsidR="00A14C0B" w:rsidRDefault="00A14C0B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55D4FA1D" w14:textId="77777777" w:rsidR="00A14C0B" w:rsidRDefault="00A14C0B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A8C9168" w14:textId="7742B98B" w:rsidR="008340D7" w:rsidRDefault="003F2627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T</w:t>
      </w:r>
      <w:r w:rsidR="00AE7DBD">
        <w:rPr>
          <w:rFonts w:ascii="Times New Roman" w:eastAsia="宋体" w:hAnsi="Times New Roman" w:cs="Times New Roman" w:hint="eastAsia"/>
          <w:bCs/>
          <w:sz w:val="24"/>
          <w:szCs w:val="24"/>
        </w:rPr>
        <w:t>able S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2</w:t>
      </w:r>
      <w:r w:rsidR="00B32B0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B32B01" w:rsidRPr="00B32B01">
        <w:rPr>
          <w:rFonts w:ascii="Times New Roman" w:eastAsia="宋体" w:hAnsi="Times New Roman" w:cs="Times New Roman"/>
          <w:bCs/>
          <w:sz w:val="24"/>
          <w:szCs w:val="24"/>
        </w:rPr>
        <w:t>Dielectric properties of wet coal slime</w:t>
      </w:r>
    </w:p>
    <w:tbl>
      <w:tblPr>
        <w:tblStyle w:val="ab"/>
        <w:tblW w:w="1015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742"/>
        <w:gridCol w:w="1022"/>
        <w:gridCol w:w="759"/>
        <w:gridCol w:w="1005"/>
        <w:gridCol w:w="776"/>
        <w:gridCol w:w="988"/>
        <w:gridCol w:w="792"/>
        <w:gridCol w:w="972"/>
        <w:gridCol w:w="809"/>
        <w:gridCol w:w="956"/>
      </w:tblGrid>
      <w:tr w:rsidR="00E42EB4" w14:paraId="53686AA8" w14:textId="77777777" w:rsidTr="008E5617">
        <w:trPr>
          <w:trHeight w:val="417"/>
        </w:trPr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7DB341C8" w14:textId="77777777" w:rsidR="006852AD" w:rsidRPr="00FE17A2" w:rsidRDefault="0064364A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宋体" w:cs="Times New Roman" w:hint="eastAsia"/>
                <w:b/>
                <w:sz w:val="18"/>
                <w:szCs w:val="18"/>
              </w:rPr>
              <w:t>M</w:t>
            </w:r>
            <w:r w:rsidR="001C0697" w:rsidRPr="00FE17A2">
              <w:rPr>
                <w:rFonts w:ascii="Times New Roman" w:eastAsia="宋体" w:hAnsi="宋体" w:cs="Times New Roman"/>
                <w:b/>
                <w:sz w:val="18"/>
                <w:szCs w:val="18"/>
              </w:rPr>
              <w:t>oisture content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60EF915C" w14:textId="77777777" w:rsidR="006852AD" w:rsidRPr="00FE17A2" w:rsidRDefault="006852AD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61A8726D" w14:textId="77777777" w:rsidR="006852AD" w:rsidRPr="00FE17A2" w:rsidRDefault="006852AD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0%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163AB10B" w14:textId="77777777" w:rsidR="006852AD" w:rsidRPr="00FE17A2" w:rsidRDefault="006852AD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0%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</w:tcBorders>
            <w:vAlign w:val="center"/>
          </w:tcPr>
          <w:p w14:paraId="64A6A69F" w14:textId="77777777" w:rsidR="006852AD" w:rsidRPr="00FE17A2" w:rsidRDefault="006852AD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60%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</w:tcBorders>
            <w:vAlign w:val="center"/>
          </w:tcPr>
          <w:p w14:paraId="6853015E" w14:textId="77777777" w:rsidR="006852AD" w:rsidRPr="00FE17A2" w:rsidRDefault="006852AD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80%</w:t>
            </w:r>
          </w:p>
        </w:tc>
      </w:tr>
      <w:tr w:rsidR="0064364A" w14:paraId="6F463F2E" w14:textId="77777777" w:rsidTr="008E5617">
        <w:trPr>
          <w:trHeight w:val="129"/>
        </w:trPr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67D0A45E" w14:textId="77777777" w:rsidR="008C71D0" w:rsidRPr="00FE17A2" w:rsidRDefault="001C0697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perature</w:t>
            </w: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℃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4A3E9538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al par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DEF74D6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ginary part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46621A5F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al part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3C9A862E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ginary part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F1A5A1F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al part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1000EB6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ginary part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7A411F79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al part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2F61707A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ginary part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4824BF94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al part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44D660A4" w14:textId="77777777" w:rsidR="008C71D0" w:rsidRPr="00FE17A2" w:rsidRDefault="008C71D0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E17A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FE17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ginary part</w:t>
            </w:r>
          </w:p>
        </w:tc>
      </w:tr>
      <w:tr w:rsidR="0064364A" w14:paraId="0A5FA9F2" w14:textId="77777777" w:rsidTr="008E5617">
        <w:trPr>
          <w:trHeight w:val="425"/>
        </w:trPr>
        <w:tc>
          <w:tcPr>
            <w:tcW w:w="1329" w:type="dxa"/>
            <w:tcBorders>
              <w:top w:val="single" w:sz="4" w:space="0" w:color="auto"/>
            </w:tcBorders>
          </w:tcPr>
          <w:p w14:paraId="74F2AC1D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64A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bottom"/>
          </w:tcPr>
          <w:p w14:paraId="1CC1BDA9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.448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bottom"/>
          </w:tcPr>
          <w:p w14:paraId="4F95D03D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bottom"/>
          </w:tcPr>
          <w:p w14:paraId="416297D1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9.95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bottom"/>
          </w:tcPr>
          <w:p w14:paraId="7E66F6BA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14:paraId="4F143A8D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162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56170C29" w14:textId="77777777" w:rsidR="00E42EB4" w:rsidRPr="0064364A" w:rsidRDefault="0054482A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4D3A7209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51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14:paraId="5635A7BF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14:paraId="63713A7A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7.85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14:paraId="09DD5056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43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64364A" w14:paraId="1F23D457" w14:textId="77777777" w:rsidTr="008E5617">
        <w:trPr>
          <w:trHeight w:val="417"/>
        </w:trPr>
        <w:tc>
          <w:tcPr>
            <w:tcW w:w="1329" w:type="dxa"/>
          </w:tcPr>
          <w:p w14:paraId="13074CF5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64A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0</w:t>
            </w:r>
          </w:p>
        </w:tc>
        <w:tc>
          <w:tcPr>
            <w:tcW w:w="742" w:type="dxa"/>
            <w:vAlign w:val="bottom"/>
          </w:tcPr>
          <w:p w14:paraId="1A2014A5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.49</w:t>
            </w:r>
            <w:r w:rsidR="007C1E08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2" w:type="dxa"/>
            <w:vAlign w:val="bottom"/>
          </w:tcPr>
          <w:p w14:paraId="5BC4B5E9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59" w:type="dxa"/>
            <w:vAlign w:val="bottom"/>
          </w:tcPr>
          <w:p w14:paraId="24839FC9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.123</w:t>
            </w:r>
          </w:p>
        </w:tc>
        <w:tc>
          <w:tcPr>
            <w:tcW w:w="1005" w:type="dxa"/>
            <w:vAlign w:val="bottom"/>
          </w:tcPr>
          <w:p w14:paraId="6895AA53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76" w:type="dxa"/>
            <w:vAlign w:val="bottom"/>
          </w:tcPr>
          <w:p w14:paraId="50B416DB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874</w:t>
            </w:r>
          </w:p>
        </w:tc>
        <w:tc>
          <w:tcPr>
            <w:tcW w:w="988" w:type="dxa"/>
            <w:vAlign w:val="bottom"/>
          </w:tcPr>
          <w:p w14:paraId="27DDAE32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8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92" w:type="dxa"/>
            <w:vAlign w:val="bottom"/>
          </w:tcPr>
          <w:p w14:paraId="7E707772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402</w:t>
            </w:r>
          </w:p>
        </w:tc>
        <w:tc>
          <w:tcPr>
            <w:tcW w:w="972" w:type="dxa"/>
            <w:vAlign w:val="bottom"/>
          </w:tcPr>
          <w:p w14:paraId="3BA354F6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09" w:type="dxa"/>
            <w:vAlign w:val="bottom"/>
          </w:tcPr>
          <w:p w14:paraId="03FF47A6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402</w:t>
            </w:r>
          </w:p>
        </w:tc>
        <w:tc>
          <w:tcPr>
            <w:tcW w:w="956" w:type="dxa"/>
            <w:vAlign w:val="bottom"/>
          </w:tcPr>
          <w:p w14:paraId="736C5C74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449</w:t>
            </w:r>
          </w:p>
        </w:tc>
      </w:tr>
      <w:tr w:rsidR="0064364A" w14:paraId="1EEE127F" w14:textId="77777777" w:rsidTr="008E5617">
        <w:trPr>
          <w:trHeight w:val="425"/>
        </w:trPr>
        <w:tc>
          <w:tcPr>
            <w:tcW w:w="1329" w:type="dxa"/>
          </w:tcPr>
          <w:p w14:paraId="3C95CD5F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64A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0</w:t>
            </w:r>
          </w:p>
        </w:tc>
        <w:tc>
          <w:tcPr>
            <w:tcW w:w="742" w:type="dxa"/>
            <w:vAlign w:val="bottom"/>
          </w:tcPr>
          <w:p w14:paraId="59F47F17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.573</w:t>
            </w:r>
          </w:p>
        </w:tc>
        <w:tc>
          <w:tcPr>
            <w:tcW w:w="1022" w:type="dxa"/>
            <w:vAlign w:val="bottom"/>
          </w:tcPr>
          <w:p w14:paraId="13BC7D6F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59" w:type="dxa"/>
            <w:vAlign w:val="bottom"/>
          </w:tcPr>
          <w:p w14:paraId="4124CA44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.123</w:t>
            </w:r>
          </w:p>
        </w:tc>
        <w:tc>
          <w:tcPr>
            <w:tcW w:w="1005" w:type="dxa"/>
            <w:vAlign w:val="bottom"/>
          </w:tcPr>
          <w:p w14:paraId="3B705C5C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76" w:type="dxa"/>
            <w:vAlign w:val="bottom"/>
          </w:tcPr>
          <w:p w14:paraId="6093FE1A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64</w:t>
            </w:r>
          </w:p>
        </w:tc>
        <w:tc>
          <w:tcPr>
            <w:tcW w:w="988" w:type="dxa"/>
            <w:vAlign w:val="bottom"/>
          </w:tcPr>
          <w:p w14:paraId="28880CA1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8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92" w:type="dxa"/>
            <w:vAlign w:val="bottom"/>
          </w:tcPr>
          <w:p w14:paraId="06594685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872</w:t>
            </w:r>
          </w:p>
        </w:tc>
        <w:tc>
          <w:tcPr>
            <w:tcW w:w="972" w:type="dxa"/>
            <w:vAlign w:val="bottom"/>
          </w:tcPr>
          <w:p w14:paraId="29F3217A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2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9" w:type="dxa"/>
            <w:vAlign w:val="bottom"/>
          </w:tcPr>
          <w:p w14:paraId="6F5811E5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7.62</w:t>
            </w:r>
          </w:p>
        </w:tc>
        <w:tc>
          <w:tcPr>
            <w:tcW w:w="956" w:type="dxa"/>
            <w:vAlign w:val="bottom"/>
          </w:tcPr>
          <w:p w14:paraId="20B37076" w14:textId="77777777" w:rsidR="00E42EB4" w:rsidRPr="0064364A" w:rsidRDefault="0054482A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438</w:t>
            </w:r>
          </w:p>
        </w:tc>
      </w:tr>
      <w:tr w:rsidR="0064364A" w14:paraId="6C8C6F78" w14:textId="77777777" w:rsidTr="008E5617">
        <w:trPr>
          <w:trHeight w:val="417"/>
        </w:trPr>
        <w:tc>
          <w:tcPr>
            <w:tcW w:w="1329" w:type="dxa"/>
          </w:tcPr>
          <w:p w14:paraId="2E484B62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64A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0</w:t>
            </w:r>
          </w:p>
        </w:tc>
        <w:tc>
          <w:tcPr>
            <w:tcW w:w="742" w:type="dxa"/>
            <w:vAlign w:val="bottom"/>
          </w:tcPr>
          <w:p w14:paraId="2680BFC0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.553</w:t>
            </w:r>
          </w:p>
        </w:tc>
        <w:tc>
          <w:tcPr>
            <w:tcW w:w="1022" w:type="dxa"/>
            <w:vAlign w:val="bottom"/>
          </w:tcPr>
          <w:p w14:paraId="3448F7BA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8</w:t>
            </w:r>
            <w:r w:rsidR="007C1E08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59" w:type="dxa"/>
            <w:vAlign w:val="bottom"/>
          </w:tcPr>
          <w:p w14:paraId="6E545F47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.123</w:t>
            </w:r>
          </w:p>
        </w:tc>
        <w:tc>
          <w:tcPr>
            <w:tcW w:w="1005" w:type="dxa"/>
            <w:vAlign w:val="bottom"/>
          </w:tcPr>
          <w:p w14:paraId="35D8164A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76" w:type="dxa"/>
            <w:vAlign w:val="bottom"/>
          </w:tcPr>
          <w:p w14:paraId="3DDBD326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285</w:t>
            </w:r>
          </w:p>
        </w:tc>
        <w:tc>
          <w:tcPr>
            <w:tcW w:w="988" w:type="dxa"/>
            <w:vAlign w:val="bottom"/>
          </w:tcPr>
          <w:p w14:paraId="35403079" w14:textId="77777777" w:rsidR="00E42EB4" w:rsidRPr="0064364A" w:rsidRDefault="0054482A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92" w:type="dxa"/>
            <w:vAlign w:val="bottom"/>
          </w:tcPr>
          <w:p w14:paraId="7A90595C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4.69</w:t>
            </w:r>
          </w:p>
        </w:tc>
        <w:tc>
          <w:tcPr>
            <w:tcW w:w="972" w:type="dxa"/>
            <w:vAlign w:val="bottom"/>
          </w:tcPr>
          <w:p w14:paraId="0EC12299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809" w:type="dxa"/>
            <w:vAlign w:val="bottom"/>
          </w:tcPr>
          <w:p w14:paraId="22590AF2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3.148</w:t>
            </w:r>
          </w:p>
        </w:tc>
        <w:tc>
          <w:tcPr>
            <w:tcW w:w="956" w:type="dxa"/>
            <w:vAlign w:val="bottom"/>
          </w:tcPr>
          <w:p w14:paraId="4D05A4B4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22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64364A" w14:paraId="7EFFEE06" w14:textId="77777777" w:rsidTr="008E5617">
        <w:trPr>
          <w:trHeight w:val="417"/>
        </w:trPr>
        <w:tc>
          <w:tcPr>
            <w:tcW w:w="1329" w:type="dxa"/>
          </w:tcPr>
          <w:p w14:paraId="629D45E1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64A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0</w:t>
            </w:r>
          </w:p>
        </w:tc>
        <w:tc>
          <w:tcPr>
            <w:tcW w:w="742" w:type="dxa"/>
            <w:vAlign w:val="bottom"/>
          </w:tcPr>
          <w:p w14:paraId="468EA92C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.625</w:t>
            </w:r>
          </w:p>
        </w:tc>
        <w:tc>
          <w:tcPr>
            <w:tcW w:w="1022" w:type="dxa"/>
            <w:vAlign w:val="bottom"/>
          </w:tcPr>
          <w:p w14:paraId="69FCCE0E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59" w:type="dxa"/>
            <w:vAlign w:val="bottom"/>
          </w:tcPr>
          <w:p w14:paraId="2279DD75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.452</w:t>
            </w:r>
          </w:p>
        </w:tc>
        <w:tc>
          <w:tcPr>
            <w:tcW w:w="1005" w:type="dxa"/>
            <w:vAlign w:val="bottom"/>
          </w:tcPr>
          <w:p w14:paraId="38319A56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76" w:type="dxa"/>
            <w:vAlign w:val="bottom"/>
          </w:tcPr>
          <w:p w14:paraId="61FA9DFF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6.109</w:t>
            </w:r>
          </w:p>
        </w:tc>
        <w:tc>
          <w:tcPr>
            <w:tcW w:w="988" w:type="dxa"/>
            <w:vAlign w:val="bottom"/>
          </w:tcPr>
          <w:p w14:paraId="668C27C9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8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92" w:type="dxa"/>
            <w:vAlign w:val="bottom"/>
          </w:tcPr>
          <w:p w14:paraId="29DF364B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754</w:t>
            </w:r>
          </w:p>
        </w:tc>
        <w:tc>
          <w:tcPr>
            <w:tcW w:w="972" w:type="dxa"/>
            <w:vAlign w:val="bottom"/>
          </w:tcPr>
          <w:p w14:paraId="7332A0C7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2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9" w:type="dxa"/>
            <w:vAlign w:val="bottom"/>
          </w:tcPr>
          <w:p w14:paraId="784EE1B5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409</w:t>
            </w:r>
          </w:p>
        </w:tc>
        <w:tc>
          <w:tcPr>
            <w:tcW w:w="956" w:type="dxa"/>
            <w:vAlign w:val="bottom"/>
          </w:tcPr>
          <w:p w14:paraId="0535E0DB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44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64364A" w14:paraId="4304C9DF" w14:textId="77777777" w:rsidTr="008E5617">
        <w:trPr>
          <w:trHeight w:val="425"/>
        </w:trPr>
        <w:tc>
          <w:tcPr>
            <w:tcW w:w="1329" w:type="dxa"/>
          </w:tcPr>
          <w:p w14:paraId="3B5B4C6C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64A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5</w:t>
            </w:r>
          </w:p>
        </w:tc>
        <w:tc>
          <w:tcPr>
            <w:tcW w:w="742" w:type="dxa"/>
            <w:vAlign w:val="bottom"/>
          </w:tcPr>
          <w:p w14:paraId="388FA8F8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.638</w:t>
            </w:r>
          </w:p>
        </w:tc>
        <w:tc>
          <w:tcPr>
            <w:tcW w:w="1022" w:type="dxa"/>
            <w:vAlign w:val="bottom"/>
          </w:tcPr>
          <w:p w14:paraId="7A5214D9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0</w:t>
            </w:r>
            <w:r w:rsidR="007C1E08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  <w:vAlign w:val="bottom"/>
          </w:tcPr>
          <w:p w14:paraId="39F6B21B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.288</w:t>
            </w:r>
          </w:p>
        </w:tc>
        <w:tc>
          <w:tcPr>
            <w:tcW w:w="1005" w:type="dxa"/>
            <w:vAlign w:val="bottom"/>
          </w:tcPr>
          <w:p w14:paraId="481B9797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76" w:type="dxa"/>
            <w:vAlign w:val="bottom"/>
          </w:tcPr>
          <w:p w14:paraId="65935744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757</w:t>
            </w:r>
          </w:p>
        </w:tc>
        <w:tc>
          <w:tcPr>
            <w:tcW w:w="988" w:type="dxa"/>
            <w:vAlign w:val="bottom"/>
          </w:tcPr>
          <w:p w14:paraId="6087BC9E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08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92" w:type="dxa"/>
            <w:vAlign w:val="bottom"/>
          </w:tcPr>
          <w:p w14:paraId="525BEF56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518</w:t>
            </w:r>
          </w:p>
        </w:tc>
        <w:tc>
          <w:tcPr>
            <w:tcW w:w="972" w:type="dxa"/>
            <w:vAlign w:val="bottom"/>
          </w:tcPr>
          <w:p w14:paraId="2BF98C56" w14:textId="77777777" w:rsidR="00E42EB4" w:rsidRPr="0064364A" w:rsidRDefault="0054482A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09" w:type="dxa"/>
            <w:vAlign w:val="bottom"/>
          </w:tcPr>
          <w:p w14:paraId="1F898DC5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6.816</w:t>
            </w:r>
          </w:p>
        </w:tc>
        <w:tc>
          <w:tcPr>
            <w:tcW w:w="956" w:type="dxa"/>
            <w:vAlign w:val="bottom"/>
          </w:tcPr>
          <w:p w14:paraId="7B107FD3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43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64364A" w14:paraId="2E9ECC76" w14:textId="77777777" w:rsidTr="008E5617">
        <w:trPr>
          <w:trHeight w:val="417"/>
        </w:trPr>
        <w:tc>
          <w:tcPr>
            <w:tcW w:w="1329" w:type="dxa"/>
          </w:tcPr>
          <w:p w14:paraId="29C1528B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64A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0</w:t>
            </w:r>
          </w:p>
        </w:tc>
        <w:tc>
          <w:tcPr>
            <w:tcW w:w="742" w:type="dxa"/>
            <w:vAlign w:val="bottom"/>
          </w:tcPr>
          <w:p w14:paraId="788872DD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.628</w:t>
            </w:r>
          </w:p>
        </w:tc>
        <w:tc>
          <w:tcPr>
            <w:tcW w:w="1022" w:type="dxa"/>
            <w:vAlign w:val="bottom"/>
          </w:tcPr>
          <w:p w14:paraId="25AB765B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</w:t>
            </w:r>
            <w:r w:rsidR="007C1E08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9" w:type="dxa"/>
            <w:vAlign w:val="bottom"/>
          </w:tcPr>
          <w:p w14:paraId="3DE85474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.452</w:t>
            </w:r>
          </w:p>
        </w:tc>
        <w:tc>
          <w:tcPr>
            <w:tcW w:w="1005" w:type="dxa"/>
            <w:vAlign w:val="bottom"/>
          </w:tcPr>
          <w:p w14:paraId="14FCC65A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76" w:type="dxa"/>
            <w:vAlign w:val="bottom"/>
          </w:tcPr>
          <w:p w14:paraId="405226DD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8.011</w:t>
            </w:r>
          </w:p>
        </w:tc>
        <w:tc>
          <w:tcPr>
            <w:tcW w:w="988" w:type="dxa"/>
            <w:vAlign w:val="bottom"/>
          </w:tcPr>
          <w:p w14:paraId="2AA9C0A8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792" w:type="dxa"/>
            <w:vAlign w:val="bottom"/>
          </w:tcPr>
          <w:p w14:paraId="4D50B4BD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518</w:t>
            </w:r>
          </w:p>
        </w:tc>
        <w:tc>
          <w:tcPr>
            <w:tcW w:w="972" w:type="dxa"/>
            <w:vAlign w:val="bottom"/>
          </w:tcPr>
          <w:p w14:paraId="2C3289FB" w14:textId="77777777" w:rsidR="00E42EB4" w:rsidRPr="0064364A" w:rsidRDefault="0054482A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09" w:type="dxa"/>
            <w:vAlign w:val="bottom"/>
          </w:tcPr>
          <w:p w14:paraId="29E43B6D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.454</w:t>
            </w:r>
          </w:p>
        </w:tc>
        <w:tc>
          <w:tcPr>
            <w:tcW w:w="956" w:type="dxa"/>
            <w:vAlign w:val="bottom"/>
          </w:tcPr>
          <w:p w14:paraId="33C884E3" w14:textId="77777777" w:rsidR="00E42EB4" w:rsidRPr="0064364A" w:rsidRDefault="00E42EB4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44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64364A" w14:paraId="620F5FEB" w14:textId="77777777" w:rsidTr="008E5617">
        <w:trPr>
          <w:trHeight w:val="425"/>
        </w:trPr>
        <w:tc>
          <w:tcPr>
            <w:tcW w:w="1329" w:type="dxa"/>
            <w:tcBorders>
              <w:bottom w:val="single" w:sz="4" w:space="0" w:color="auto"/>
            </w:tcBorders>
          </w:tcPr>
          <w:p w14:paraId="1D169619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64A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0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14:paraId="0688FEA6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.64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bottom"/>
          </w:tcPr>
          <w:p w14:paraId="509DD74F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</w:t>
            </w:r>
            <w:r w:rsidR="007C1E08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bottom"/>
          </w:tcPr>
          <w:p w14:paraId="5259C398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9.95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58B18C83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14:paraId="2E6865D1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.86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7616CFCD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40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642ED33F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7.06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14:paraId="736B07C0" w14:textId="77777777" w:rsidR="00061DE6" w:rsidRPr="0064364A" w:rsidRDefault="0054482A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14:paraId="6C155838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8.65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14:paraId="09E645C6" w14:textId="77777777" w:rsidR="00061DE6" w:rsidRPr="0064364A" w:rsidRDefault="00061DE6" w:rsidP="00A14C0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64364A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46</w:t>
            </w:r>
            <w:r w:rsidR="0054482A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9</w:t>
            </w:r>
          </w:p>
        </w:tc>
      </w:tr>
    </w:tbl>
    <w:p w14:paraId="02DFB3E9" w14:textId="77777777" w:rsidR="002F6D24" w:rsidRPr="007B752A" w:rsidRDefault="002F6D24" w:rsidP="00A14C0B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1"/>
        <w:gridCol w:w="3575"/>
      </w:tblGrid>
      <w:tr w:rsidR="00D223A3" w14:paraId="33EFED6E" w14:textId="77777777" w:rsidTr="000B162B">
        <w:trPr>
          <w:jc w:val="center"/>
        </w:trPr>
        <w:tc>
          <w:tcPr>
            <w:tcW w:w="3491" w:type="dxa"/>
          </w:tcPr>
          <w:p w14:paraId="5B059695" w14:textId="77777777" w:rsidR="00D223A3" w:rsidRDefault="00D223A3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752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FA0FD1" wp14:editId="763D9805">
                  <wp:extent cx="1510168" cy="1507647"/>
                  <wp:effectExtent l="19050" t="0" r="0" b="0"/>
                  <wp:docPr id="1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11041" t="12120" r="17069" b="9944"/>
                          <a:stretch/>
                        </pic:blipFill>
                        <pic:spPr bwMode="auto">
                          <a:xfrm>
                            <a:off x="0" y="0"/>
                            <a:ext cx="1528582" cy="15260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5" w:type="dxa"/>
          </w:tcPr>
          <w:p w14:paraId="006EC108" w14:textId="77777777" w:rsidR="00D223A3" w:rsidRDefault="00D223A3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752A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3FDE284" wp14:editId="2DE7AE9B">
                  <wp:extent cx="1456266" cy="1446223"/>
                  <wp:effectExtent l="19050" t="0" r="0" b="0"/>
                  <wp:docPr id="2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 cstate="print"/>
                          <a:srcRect l="21371" t="13292" r="28842" b="21810"/>
                          <a:stretch/>
                        </pic:blipFill>
                        <pic:spPr bwMode="auto">
                          <a:xfrm>
                            <a:off x="0" y="0"/>
                            <a:ext cx="1472323" cy="14621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3A3" w14:paraId="094D685C" w14:textId="77777777" w:rsidTr="000B162B">
        <w:trPr>
          <w:jc w:val="center"/>
        </w:trPr>
        <w:tc>
          <w:tcPr>
            <w:tcW w:w="7066" w:type="dxa"/>
            <w:gridSpan w:val="2"/>
          </w:tcPr>
          <w:p w14:paraId="16745E2B" w14:textId="1C1C1177" w:rsidR="00D223A3" w:rsidRDefault="00AE7DBD" w:rsidP="00A14C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ig</w:t>
            </w:r>
            <w:r w:rsidR="002A578B">
              <w:rPr>
                <w:rFonts w:ascii="Times New Roman" w:eastAsia="宋体" w:hAnsi="Times New Roman" w:cs="Times New Roman"/>
                <w:sz w:val="24"/>
                <w:szCs w:val="24"/>
              </w:rPr>
              <w:t>ur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D223A3">
              <w:rPr>
                <w:rFonts w:ascii="Times New Roman" w:eastAsia="宋体" w:hAnsi="Times New Roman" w:cs="Times New Roman"/>
                <w:sz w:val="24"/>
                <w:szCs w:val="24"/>
              </w:rPr>
              <w:t>S2</w:t>
            </w:r>
            <w:r w:rsidR="00D223A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="009E4C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6695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="00966953" w:rsidRPr="00966953">
              <w:rPr>
                <w:rFonts w:ascii="Times New Roman" w:eastAsia="宋体" w:hAnsi="Times New Roman" w:cs="Times New Roman"/>
                <w:sz w:val="24"/>
                <w:szCs w:val="24"/>
              </w:rPr>
              <w:t>chematic diagram of coal slime</w:t>
            </w:r>
            <w:r w:rsidR="00A10EF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96695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ugh</w:t>
            </w:r>
            <w:r w:rsidR="00966953" w:rsidRPr="0096695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zoning for calculating water migration in different regions</w:t>
            </w:r>
          </w:p>
        </w:tc>
      </w:tr>
    </w:tbl>
    <w:p w14:paraId="79A94D40" w14:textId="77777777" w:rsidR="00977902" w:rsidRPr="00A10EFC" w:rsidRDefault="00977902" w:rsidP="00A14C0B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F057ECE" w14:textId="77777777" w:rsidR="00977902" w:rsidRPr="007B752A" w:rsidRDefault="00CA63B7" w:rsidP="00A14C0B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A63B7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C22432E" wp14:editId="39781181">
            <wp:extent cx="5415879" cy="2909421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/>
                    <a:srcRect t="972"/>
                    <a:stretch/>
                  </pic:blipFill>
                  <pic:spPr bwMode="auto">
                    <a:xfrm>
                      <a:off x="0" y="0"/>
                      <a:ext cx="5422550" cy="2913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E924E" w14:textId="77777777" w:rsidR="00977902" w:rsidRDefault="00AE7DBD" w:rsidP="00A14C0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ig</w:t>
      </w:r>
      <w:r w:rsidR="008E5617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S</w:t>
      </w:r>
      <w:r w:rsidR="00F1418B">
        <w:rPr>
          <w:rFonts w:ascii="Times New Roman" w:eastAsia="宋体" w:hAnsi="Times New Roman" w:cs="Times New Roman" w:hint="eastAsia"/>
          <w:sz w:val="24"/>
          <w:szCs w:val="24"/>
        </w:rPr>
        <w:t xml:space="preserve">3. </w:t>
      </w:r>
      <w:r w:rsidR="002D1B6C" w:rsidRPr="002D1B6C">
        <w:rPr>
          <w:rFonts w:ascii="Times New Roman" w:eastAsia="宋体" w:hAnsi="Times New Roman" w:cs="Times New Roman"/>
          <w:sz w:val="24"/>
          <w:szCs w:val="24"/>
        </w:rPr>
        <w:t xml:space="preserve">Microscopic photos of water distribution in different regions </w:t>
      </w:r>
      <w:r w:rsidR="00FF07F8">
        <w:rPr>
          <w:rFonts w:ascii="Times New Roman" w:eastAsia="宋体" w:hAnsi="Times New Roman" w:cs="Times New Roman" w:hint="eastAsia"/>
          <w:sz w:val="24"/>
          <w:szCs w:val="24"/>
        </w:rPr>
        <w:t>at</w:t>
      </w:r>
      <w:r w:rsidR="002D1B6C" w:rsidRPr="002D1B6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1174D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B1174D" w:rsidRPr="00B1174D">
        <w:rPr>
          <w:rFonts w:ascii="Times New Roman" w:eastAsia="宋体" w:hAnsi="Times New Roman" w:cs="Times New Roman"/>
          <w:sz w:val="24"/>
          <w:szCs w:val="24"/>
        </w:rPr>
        <w:t>reheating stage</w:t>
      </w:r>
      <w:r w:rsidR="002D1B6C" w:rsidRPr="002D1B6C">
        <w:rPr>
          <w:rFonts w:ascii="Times New Roman" w:eastAsia="宋体" w:hAnsi="Times New Roman" w:cs="Times New Roman"/>
          <w:sz w:val="24"/>
          <w:szCs w:val="24"/>
        </w:rPr>
        <w:t xml:space="preserve"> of drying</w:t>
      </w:r>
      <w:r w:rsidR="002D1B6C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2D1B6C" w:rsidRPr="002D1B6C">
        <w:rPr>
          <w:rFonts w:ascii="Times New Roman" w:eastAsia="宋体" w:hAnsi="Times New Roman" w:cs="Times New Roman"/>
          <w:sz w:val="24"/>
          <w:szCs w:val="24"/>
        </w:rPr>
        <w:t>green dots represent liquid water</w:t>
      </w:r>
      <w:r w:rsidR="002D1B6C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359FA2B6" w14:textId="77777777" w:rsidR="00877FF4" w:rsidRDefault="00877FF4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877FF4" w:rsidSect="00E95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A4259" w14:textId="77777777" w:rsidR="00491157" w:rsidRDefault="00491157" w:rsidP="007C6967">
      <w:r>
        <w:separator/>
      </w:r>
    </w:p>
  </w:endnote>
  <w:endnote w:type="continuationSeparator" w:id="0">
    <w:p w14:paraId="593F0D14" w14:textId="77777777" w:rsidR="00491157" w:rsidRDefault="00491157" w:rsidP="007C6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宋体 Std L">
    <w:altName w:val="宋体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7287B" w14:textId="77777777" w:rsidR="00491157" w:rsidRDefault="00491157" w:rsidP="007C6967">
      <w:r>
        <w:separator/>
      </w:r>
    </w:p>
  </w:footnote>
  <w:footnote w:type="continuationSeparator" w:id="0">
    <w:p w14:paraId="6CADF3C3" w14:textId="77777777" w:rsidR="00491157" w:rsidRDefault="00491157" w:rsidP="007C69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D484380"/>
    <w:multiLevelType w:val="singleLevel"/>
    <w:tmpl w:val="CD484380"/>
    <w:lvl w:ilvl="0">
      <w:start w:val="1"/>
      <w:numFmt w:val="decimal"/>
      <w:suff w:val="nothing"/>
      <w:lvlText w:val="%1、"/>
      <w:lvlJc w:val="left"/>
    </w:lvl>
  </w:abstractNum>
  <w:num w:numId="1" w16cid:durableId="1139301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47F4"/>
    <w:rsid w:val="00016075"/>
    <w:rsid w:val="00022202"/>
    <w:rsid w:val="000270B4"/>
    <w:rsid w:val="00061DE6"/>
    <w:rsid w:val="00093526"/>
    <w:rsid w:val="00097908"/>
    <w:rsid w:val="000979BA"/>
    <w:rsid w:val="000B162B"/>
    <w:rsid w:val="000B6C8B"/>
    <w:rsid w:val="000C23DE"/>
    <w:rsid w:val="000E04FD"/>
    <w:rsid w:val="00113317"/>
    <w:rsid w:val="001164A3"/>
    <w:rsid w:val="00122DCE"/>
    <w:rsid w:val="00141800"/>
    <w:rsid w:val="00145BE5"/>
    <w:rsid w:val="0016516F"/>
    <w:rsid w:val="00184AE3"/>
    <w:rsid w:val="001B25BA"/>
    <w:rsid w:val="001C0697"/>
    <w:rsid w:val="001D7C20"/>
    <w:rsid w:val="00216845"/>
    <w:rsid w:val="00251F3C"/>
    <w:rsid w:val="00275C1A"/>
    <w:rsid w:val="00294F12"/>
    <w:rsid w:val="002A578B"/>
    <w:rsid w:val="002D1B6C"/>
    <w:rsid w:val="002D47F4"/>
    <w:rsid w:val="002F6D24"/>
    <w:rsid w:val="0036325F"/>
    <w:rsid w:val="00380E83"/>
    <w:rsid w:val="003A1C79"/>
    <w:rsid w:val="003D154A"/>
    <w:rsid w:val="003F2627"/>
    <w:rsid w:val="00403504"/>
    <w:rsid w:val="004144DB"/>
    <w:rsid w:val="00424829"/>
    <w:rsid w:val="004448A7"/>
    <w:rsid w:val="00491157"/>
    <w:rsid w:val="004A0497"/>
    <w:rsid w:val="004D6C64"/>
    <w:rsid w:val="004E6E42"/>
    <w:rsid w:val="004F45D4"/>
    <w:rsid w:val="005109B9"/>
    <w:rsid w:val="00510AFC"/>
    <w:rsid w:val="00524DD5"/>
    <w:rsid w:val="00531190"/>
    <w:rsid w:val="00541100"/>
    <w:rsid w:val="0054482A"/>
    <w:rsid w:val="0054671F"/>
    <w:rsid w:val="00555CBB"/>
    <w:rsid w:val="00586E47"/>
    <w:rsid w:val="00593118"/>
    <w:rsid w:val="005A5F28"/>
    <w:rsid w:val="005A741B"/>
    <w:rsid w:val="005B2BC8"/>
    <w:rsid w:val="005B4891"/>
    <w:rsid w:val="005D59AA"/>
    <w:rsid w:val="00603488"/>
    <w:rsid w:val="006114C6"/>
    <w:rsid w:val="006139C8"/>
    <w:rsid w:val="00622CCF"/>
    <w:rsid w:val="0063548C"/>
    <w:rsid w:val="0063757C"/>
    <w:rsid w:val="0064364A"/>
    <w:rsid w:val="006609BB"/>
    <w:rsid w:val="0067115F"/>
    <w:rsid w:val="00675DC0"/>
    <w:rsid w:val="00676ACA"/>
    <w:rsid w:val="00680738"/>
    <w:rsid w:val="006852AD"/>
    <w:rsid w:val="006B30B3"/>
    <w:rsid w:val="006C4120"/>
    <w:rsid w:val="006D40DC"/>
    <w:rsid w:val="006E03E9"/>
    <w:rsid w:val="007159E8"/>
    <w:rsid w:val="00730C96"/>
    <w:rsid w:val="00736454"/>
    <w:rsid w:val="007621B9"/>
    <w:rsid w:val="007733FD"/>
    <w:rsid w:val="007A59CF"/>
    <w:rsid w:val="007A62A5"/>
    <w:rsid w:val="007B0AC3"/>
    <w:rsid w:val="007B752A"/>
    <w:rsid w:val="007C1E08"/>
    <w:rsid w:val="007C6967"/>
    <w:rsid w:val="007D348C"/>
    <w:rsid w:val="007D6CF5"/>
    <w:rsid w:val="008340D7"/>
    <w:rsid w:val="00877FF4"/>
    <w:rsid w:val="0088755D"/>
    <w:rsid w:val="008A0626"/>
    <w:rsid w:val="008C71D0"/>
    <w:rsid w:val="008D7271"/>
    <w:rsid w:val="008E5617"/>
    <w:rsid w:val="009404CF"/>
    <w:rsid w:val="00966953"/>
    <w:rsid w:val="00977902"/>
    <w:rsid w:val="009B37FC"/>
    <w:rsid w:val="009C0292"/>
    <w:rsid w:val="009E4C28"/>
    <w:rsid w:val="009F0724"/>
    <w:rsid w:val="00A003FE"/>
    <w:rsid w:val="00A10EFC"/>
    <w:rsid w:val="00A14C0B"/>
    <w:rsid w:val="00A46827"/>
    <w:rsid w:val="00A60FCA"/>
    <w:rsid w:val="00A82695"/>
    <w:rsid w:val="00AA4899"/>
    <w:rsid w:val="00AC151D"/>
    <w:rsid w:val="00AE6E6F"/>
    <w:rsid w:val="00AE7DBD"/>
    <w:rsid w:val="00AF1B6A"/>
    <w:rsid w:val="00AF7D68"/>
    <w:rsid w:val="00B044EB"/>
    <w:rsid w:val="00B1174D"/>
    <w:rsid w:val="00B147EC"/>
    <w:rsid w:val="00B27E7F"/>
    <w:rsid w:val="00B32B01"/>
    <w:rsid w:val="00B33D4E"/>
    <w:rsid w:val="00B9392D"/>
    <w:rsid w:val="00B969BD"/>
    <w:rsid w:val="00BA30CA"/>
    <w:rsid w:val="00BA659E"/>
    <w:rsid w:val="00BC3DD1"/>
    <w:rsid w:val="00BE03FA"/>
    <w:rsid w:val="00BF66CF"/>
    <w:rsid w:val="00C34BAE"/>
    <w:rsid w:val="00C42BC6"/>
    <w:rsid w:val="00C64B06"/>
    <w:rsid w:val="00C90EAA"/>
    <w:rsid w:val="00CA63B7"/>
    <w:rsid w:val="00CB4490"/>
    <w:rsid w:val="00CB7C4F"/>
    <w:rsid w:val="00CC08C9"/>
    <w:rsid w:val="00CF7A8E"/>
    <w:rsid w:val="00D1384C"/>
    <w:rsid w:val="00D20CAE"/>
    <w:rsid w:val="00D223A3"/>
    <w:rsid w:val="00D37F08"/>
    <w:rsid w:val="00D4084F"/>
    <w:rsid w:val="00D9373C"/>
    <w:rsid w:val="00DA1EF3"/>
    <w:rsid w:val="00DC447F"/>
    <w:rsid w:val="00DC7C62"/>
    <w:rsid w:val="00E15A2B"/>
    <w:rsid w:val="00E16004"/>
    <w:rsid w:val="00E323AC"/>
    <w:rsid w:val="00E356E4"/>
    <w:rsid w:val="00E42EB4"/>
    <w:rsid w:val="00E8475C"/>
    <w:rsid w:val="00E95810"/>
    <w:rsid w:val="00E95F52"/>
    <w:rsid w:val="00EA69E6"/>
    <w:rsid w:val="00EF5AD1"/>
    <w:rsid w:val="00F050F6"/>
    <w:rsid w:val="00F101D9"/>
    <w:rsid w:val="00F12F9F"/>
    <w:rsid w:val="00F1418B"/>
    <w:rsid w:val="00F14B44"/>
    <w:rsid w:val="00F16474"/>
    <w:rsid w:val="00F23D47"/>
    <w:rsid w:val="00F40763"/>
    <w:rsid w:val="00F55125"/>
    <w:rsid w:val="00F55749"/>
    <w:rsid w:val="00F605B2"/>
    <w:rsid w:val="00F76C60"/>
    <w:rsid w:val="00FD6AD2"/>
    <w:rsid w:val="00FE17A2"/>
    <w:rsid w:val="00FE57EE"/>
    <w:rsid w:val="00FE7386"/>
    <w:rsid w:val="00FF07F8"/>
    <w:rsid w:val="00FF4A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50107"/>
  <w15:docId w15:val="{600865FB-8D5A-402E-A52E-A5A78A064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quationvariables">
    <w:name w:val="equationvariables"/>
    <w:basedOn w:val="a0"/>
    <w:qFormat/>
    <w:rsid w:val="00B969BD"/>
  </w:style>
  <w:style w:type="character" w:customStyle="1" w:styleId="equationvariablessubscript">
    <w:name w:val="equationvariablessubscript"/>
    <w:basedOn w:val="a0"/>
    <w:qFormat/>
    <w:rsid w:val="00B969BD"/>
  </w:style>
  <w:style w:type="character" w:customStyle="1" w:styleId="equationbold">
    <w:name w:val="equationbold"/>
    <w:basedOn w:val="a0"/>
    <w:qFormat/>
    <w:rsid w:val="00B969BD"/>
  </w:style>
  <w:style w:type="character" w:customStyle="1" w:styleId="superscript-bodytext">
    <w:name w:val="superscript-bodytext"/>
    <w:basedOn w:val="a0"/>
    <w:qFormat/>
    <w:rsid w:val="00B969BD"/>
  </w:style>
  <w:style w:type="paragraph" w:customStyle="1" w:styleId="FirstParagraph">
    <w:name w:val="First Paragraph"/>
    <w:basedOn w:val="a3"/>
    <w:next w:val="a3"/>
    <w:qFormat/>
    <w:rsid w:val="00E16004"/>
    <w:pPr>
      <w:widowControl/>
      <w:spacing w:before="180" w:after="180"/>
      <w:jc w:val="left"/>
    </w:pPr>
    <w:rPr>
      <w:rFonts w:eastAsiaTheme="minorHAnsi"/>
      <w:kern w:val="0"/>
      <w:sz w:val="24"/>
      <w:szCs w:val="24"/>
      <w:lang w:eastAsia="en-US"/>
    </w:rPr>
  </w:style>
  <w:style w:type="paragraph" w:styleId="a3">
    <w:name w:val="Body Text"/>
    <w:basedOn w:val="a"/>
    <w:link w:val="a4"/>
    <w:uiPriority w:val="99"/>
    <w:semiHidden/>
    <w:unhideWhenUsed/>
    <w:rsid w:val="00E16004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E16004"/>
  </w:style>
  <w:style w:type="character" w:customStyle="1" w:styleId="ts-alignment-element">
    <w:name w:val="ts-alignment-element"/>
    <w:basedOn w:val="a0"/>
    <w:rsid w:val="003A1C79"/>
  </w:style>
  <w:style w:type="paragraph" w:styleId="a5">
    <w:name w:val="Balloon Text"/>
    <w:basedOn w:val="a"/>
    <w:link w:val="a6"/>
    <w:uiPriority w:val="99"/>
    <w:semiHidden/>
    <w:unhideWhenUsed/>
    <w:rsid w:val="007C6967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C6967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C6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C696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C6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C6967"/>
    <w:rPr>
      <w:sz w:val="18"/>
      <w:szCs w:val="18"/>
    </w:rPr>
  </w:style>
  <w:style w:type="table" w:styleId="ab">
    <w:name w:val="Table Grid"/>
    <w:basedOn w:val="a1"/>
    <w:uiPriority w:val="39"/>
    <w:rsid w:val="00977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n">
    <w:name w:val="mn"/>
    <w:basedOn w:val="a0"/>
    <w:rsid w:val="008340D7"/>
  </w:style>
  <w:style w:type="character" w:customStyle="1" w:styleId="mo">
    <w:name w:val="mo"/>
    <w:basedOn w:val="a0"/>
    <w:rsid w:val="008340D7"/>
  </w:style>
  <w:style w:type="paragraph" w:styleId="ac">
    <w:name w:val="Normal (Web)"/>
    <w:basedOn w:val="a"/>
    <w:uiPriority w:val="99"/>
    <w:semiHidden/>
    <w:unhideWhenUsed/>
    <w:rsid w:val="008340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2">
    <w:name w:val="Light Shading Accent 2"/>
    <w:basedOn w:val="a1"/>
    <w:uiPriority w:val="60"/>
    <w:rsid w:val="00D9373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ad">
    <w:name w:val="Hyperlink"/>
    <w:basedOn w:val="a0"/>
    <w:uiPriority w:val="99"/>
    <w:semiHidden/>
    <w:unhideWhenUsed/>
    <w:rsid w:val="00EA69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4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bob</dc:creator>
  <cp:lastModifiedBy>Nan Tian</cp:lastModifiedBy>
  <cp:revision>114</cp:revision>
  <dcterms:created xsi:type="dcterms:W3CDTF">2023-04-25T03:43:00Z</dcterms:created>
  <dcterms:modified xsi:type="dcterms:W3CDTF">2025-02-07T01:50:00Z</dcterms:modified>
</cp:coreProperties>
</file>